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6E4C" w:rsidRDefault="00256E4C" w:rsidP="00256E4C">
      <w:pPr>
        <w:spacing w:line="240" w:lineRule="auto"/>
        <w:rPr>
          <w:b/>
          <w:bCs/>
        </w:rPr>
      </w:pPr>
      <w:r>
        <w:rPr>
          <w:b/>
          <w:bCs/>
        </w:rPr>
        <w:t>S</w:t>
      </w:r>
      <w:r w:rsidR="00173ADB">
        <w:rPr>
          <w:b/>
          <w:bCs/>
        </w:rPr>
        <w:t>1</w:t>
      </w:r>
      <w:bookmarkStart w:id="0" w:name="_GoBack"/>
      <w:bookmarkEnd w:id="0"/>
      <w:r>
        <w:rPr>
          <w:b/>
          <w:bCs/>
        </w:rPr>
        <w:t xml:space="preserve"> Table</w:t>
      </w:r>
      <w:r w:rsidRPr="202DFC72">
        <w:rPr>
          <w:b/>
          <w:bCs/>
        </w:rPr>
        <w:t xml:space="preserve"> – Individual </w:t>
      </w:r>
      <w:proofErr w:type="spellStart"/>
      <w:r w:rsidRPr="202DFC72">
        <w:rPr>
          <w:b/>
          <w:bCs/>
        </w:rPr>
        <w:t>ProQOL</w:t>
      </w:r>
      <w:proofErr w:type="spellEnd"/>
      <w:r w:rsidRPr="202DFC72">
        <w:rPr>
          <w:b/>
          <w:bCs/>
        </w:rPr>
        <w:t>-Health Response Counts, n = 35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710"/>
        <w:gridCol w:w="930"/>
        <w:gridCol w:w="900"/>
        <w:gridCol w:w="1281"/>
        <w:gridCol w:w="780"/>
        <w:gridCol w:w="759"/>
      </w:tblGrid>
      <w:tr w:rsidR="00256E4C" w:rsidTr="00F571D4">
        <w:trPr>
          <w:trHeight w:val="525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>Question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>Never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>Rarely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>Sometimes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 xml:space="preserve">  Often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>Very Often</w:t>
            </w:r>
          </w:p>
        </w:tc>
      </w:tr>
      <w:tr w:rsidR="00256E4C" w:rsidTr="00F571D4">
        <w:trPr>
          <w:trHeight w:val="30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>1. I am happy that I choose to work in healthcare.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3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9</w:t>
            </w:r>
          </w:p>
        </w:tc>
      </w:tr>
      <w:tr w:rsidR="00256E4C" w:rsidTr="00F571D4">
        <w:trPr>
          <w:trHeight w:val="30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 xml:space="preserve">At times I have had to do things that go against my personal values. 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6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0</w:t>
            </w:r>
          </w:p>
        </w:tc>
      </w:tr>
      <w:tr w:rsidR="00256E4C" w:rsidTr="00F571D4">
        <w:trPr>
          <w:trHeight w:val="30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 xml:space="preserve">Because of my work, I have unwanted, distressing thoughts.  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7</w:t>
            </w:r>
          </w:p>
        </w:tc>
      </w:tr>
      <w:tr w:rsidR="00256E4C" w:rsidTr="00F571D4">
        <w:trPr>
          <w:trHeight w:val="30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 xml:space="preserve">I have seen things at work that I believe to be morally wrong. 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8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5</w:t>
            </w:r>
          </w:p>
        </w:tc>
      </w:tr>
      <w:tr w:rsidR="00256E4C" w:rsidTr="00F571D4">
        <w:trPr>
          <w:trHeight w:val="30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 xml:space="preserve"> I feel supported by my colleagues. 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5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6</w:t>
            </w:r>
          </w:p>
        </w:tc>
      </w:tr>
      <w:tr w:rsidR="00256E4C" w:rsidTr="00F571D4">
        <w:trPr>
          <w:trHeight w:val="30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 xml:space="preserve"> I feel energized by working with my patients.  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5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6</w:t>
            </w:r>
          </w:p>
        </w:tc>
      </w:tr>
      <w:tr w:rsidR="00256E4C" w:rsidTr="00F571D4">
        <w:trPr>
          <w:trHeight w:val="30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 xml:space="preserve">I often find myself thinking about my patients when I am with my family. 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1</w:t>
            </w:r>
          </w:p>
        </w:tc>
      </w:tr>
      <w:tr w:rsidR="00256E4C" w:rsidTr="00F571D4">
        <w:trPr>
          <w:trHeight w:val="30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>Administrative procedures and rules make my job too hard.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4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4</w:t>
            </w:r>
          </w:p>
        </w:tc>
      </w:tr>
      <w:tr w:rsidR="00256E4C" w:rsidTr="00F571D4">
        <w:trPr>
          <w:trHeight w:val="30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>At times, I have been unable to provide the care that I believe should have been provided.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5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3</w:t>
            </w:r>
          </w:p>
        </w:tc>
      </w:tr>
      <w:tr w:rsidR="00256E4C" w:rsidTr="00F571D4">
        <w:trPr>
          <w:trHeight w:val="30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>I think that I have been affected by the suffering I see at work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1</w:t>
            </w:r>
          </w:p>
        </w:tc>
      </w:tr>
      <w:tr w:rsidR="00256E4C" w:rsidTr="00F571D4">
        <w:trPr>
          <w:trHeight w:val="30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 xml:space="preserve"> My family supports me in my work in healthcare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8</w:t>
            </w:r>
          </w:p>
        </w:tc>
      </w:tr>
      <w:tr w:rsidR="00256E4C" w:rsidTr="00F571D4">
        <w:trPr>
          <w:trHeight w:val="30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 xml:space="preserve"> Because of my work, I feel anxious about many things.  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0</w:t>
            </w:r>
          </w:p>
        </w:tc>
      </w:tr>
      <w:tr w:rsidR="00256E4C" w:rsidTr="00F571D4">
        <w:trPr>
          <w:trHeight w:val="60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>The people who make the decisions that affect my job care about my wellbeing.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5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</w:t>
            </w:r>
          </w:p>
        </w:tc>
      </w:tr>
      <w:tr w:rsidR="00256E4C" w:rsidTr="00F571D4">
        <w:trPr>
          <w:trHeight w:val="30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 xml:space="preserve">At times, I have felt ashamed of the choices I have made at work. 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</w:t>
            </w:r>
          </w:p>
        </w:tc>
      </w:tr>
      <w:tr w:rsidR="00256E4C" w:rsidTr="00F571D4">
        <w:trPr>
          <w:trHeight w:val="30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 xml:space="preserve"> I am unhappy at work. 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2</w:t>
            </w:r>
          </w:p>
        </w:tc>
      </w:tr>
      <w:tr w:rsidR="00256E4C" w:rsidTr="00F571D4">
        <w:trPr>
          <w:trHeight w:val="30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 xml:space="preserve"> I feel depressed because of the suffering I see at work. 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4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8</w:t>
            </w:r>
          </w:p>
        </w:tc>
      </w:tr>
      <w:tr w:rsidR="00256E4C" w:rsidTr="00F571D4">
        <w:trPr>
          <w:trHeight w:val="465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 xml:space="preserve"> I am unhappy because I have observed health workers doing things that I believe are unethical.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5</w:t>
            </w:r>
          </w:p>
        </w:tc>
      </w:tr>
      <w:tr w:rsidR="00256E4C" w:rsidTr="00F571D4">
        <w:trPr>
          <w:trHeight w:val="30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 xml:space="preserve"> My manager cares about my personal wellbeing. 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3</w:t>
            </w:r>
          </w:p>
        </w:tc>
      </w:tr>
      <w:tr w:rsidR="00256E4C" w:rsidTr="00F571D4">
        <w:trPr>
          <w:trHeight w:val="30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 xml:space="preserve"> My workload seems endless. 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3</w:t>
            </w:r>
          </w:p>
        </w:tc>
      </w:tr>
      <w:tr w:rsidR="00256E4C" w:rsidTr="00F571D4">
        <w:trPr>
          <w:trHeight w:val="30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 xml:space="preserve"> My workplace is an extremely harsh place to work.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6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5</w:t>
            </w:r>
          </w:p>
        </w:tc>
      </w:tr>
      <w:tr w:rsidR="00256E4C" w:rsidTr="00F571D4">
        <w:trPr>
          <w:trHeight w:val="30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 xml:space="preserve"> I feel satisfied by my work in healthcare. 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7</w:t>
            </w:r>
          </w:p>
        </w:tc>
      </w:tr>
      <w:tr w:rsidR="00256E4C" w:rsidTr="00F571D4">
        <w:trPr>
          <w:trHeight w:val="30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 xml:space="preserve">Because of my work, I have very little time for a personal life. 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8</w:t>
            </w:r>
          </w:p>
        </w:tc>
      </w:tr>
      <w:tr w:rsidR="00256E4C" w:rsidTr="00F571D4">
        <w:trPr>
          <w:trHeight w:val="30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 xml:space="preserve"> I have people who I can talk to about my struggles at work.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5</w:t>
            </w:r>
          </w:p>
        </w:tc>
      </w:tr>
      <w:tr w:rsidR="00256E4C" w:rsidTr="00F571D4">
        <w:trPr>
          <w:trHeight w:val="30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 xml:space="preserve">I believe I can make a difference through my work in healthcare. 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0</w:t>
            </w:r>
          </w:p>
        </w:tc>
      </w:tr>
      <w:tr w:rsidR="00256E4C" w:rsidTr="00F571D4">
        <w:trPr>
          <w:trHeight w:val="30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 xml:space="preserve"> I have close friends who support me in my work. 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5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8</w:t>
            </w:r>
          </w:p>
        </w:tc>
      </w:tr>
      <w:tr w:rsidR="00256E4C" w:rsidTr="00F571D4">
        <w:trPr>
          <w:trHeight w:val="30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lastRenderedPageBreak/>
              <w:t>I avoid activities or situations that remind me of patients' suffering.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9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3</w:t>
            </w:r>
          </w:p>
        </w:tc>
      </w:tr>
      <w:tr w:rsidR="00256E4C" w:rsidTr="00F571D4">
        <w:trPr>
          <w:trHeight w:val="30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>I am proud of what I can do to help.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9</w:t>
            </w:r>
          </w:p>
        </w:tc>
      </w:tr>
      <w:tr w:rsidR="00256E4C" w:rsidTr="00F571D4">
        <w:trPr>
          <w:trHeight w:val="30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 xml:space="preserve">I feel responsible that I have not always been able to help people. 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4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7</w:t>
            </w:r>
          </w:p>
        </w:tc>
      </w:tr>
      <w:tr w:rsidR="00256E4C" w:rsidTr="00F571D4">
        <w:trPr>
          <w:trHeight w:val="30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>My work exhausts me.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9</w:t>
            </w:r>
          </w:p>
        </w:tc>
      </w:tr>
      <w:tr w:rsidR="00256E4C" w:rsidTr="00F571D4">
        <w:trPr>
          <w:trHeight w:val="30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r w:rsidRPr="3CFCA9D3">
              <w:rPr>
                <w:rFonts w:ascii="Calibri" w:eastAsia="Calibri" w:hAnsi="Calibri" w:cs="Calibri"/>
              </w:rPr>
              <w:t xml:space="preserve">I feel that my work in healthcare makes the world a better place. </w:t>
            </w:r>
          </w:p>
        </w:tc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4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56E4C" w:rsidRDefault="00256E4C" w:rsidP="00F571D4">
            <w:pPr>
              <w:jc w:val="center"/>
            </w:pPr>
            <w:r w:rsidRPr="3CFCA9D3">
              <w:rPr>
                <w:rFonts w:ascii="Calibri" w:eastAsia="Calibri" w:hAnsi="Calibri" w:cs="Calibri"/>
              </w:rPr>
              <w:t>10</w:t>
            </w:r>
          </w:p>
        </w:tc>
      </w:tr>
    </w:tbl>
    <w:p w:rsidR="00FE2C84" w:rsidRDefault="00FE2C84"/>
    <w:sectPr w:rsidR="00FE2C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E4C"/>
    <w:rsid w:val="00173ADB"/>
    <w:rsid w:val="00256E4C"/>
    <w:rsid w:val="00FE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CC09B"/>
  <w15:chartTrackingRefBased/>
  <w15:docId w15:val="{5352B8DD-0DF0-4193-B084-9BFA9ADF7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E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6E4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Medical Center</Company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ahmed, Karim</dc:creator>
  <cp:keywords/>
  <dc:description/>
  <cp:lastModifiedBy>Jan Louis Non</cp:lastModifiedBy>
  <cp:revision>2</cp:revision>
  <dcterms:created xsi:type="dcterms:W3CDTF">2025-08-06T18:35:00Z</dcterms:created>
  <dcterms:modified xsi:type="dcterms:W3CDTF">2025-08-07T16:17:00Z</dcterms:modified>
</cp:coreProperties>
</file>